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593C2" w14:textId="77777777" w:rsidR="00DB36F6" w:rsidRDefault="00DB36F6" w:rsidP="00DB36F6"/>
    <w:p w14:paraId="115B9DCA" w14:textId="7B9CAC51" w:rsidR="00DB36F6" w:rsidRPr="00A057CD" w:rsidRDefault="00DB36F6" w:rsidP="00DB36F6">
      <w:pPr>
        <w:rPr>
          <w:rFonts w:ascii="Calibri" w:hAnsi="Calibri" w:cs="Calibri"/>
          <w:lang w:val="es-CL"/>
        </w:rPr>
      </w:pPr>
      <w:bookmarkStart w:id="0" w:name="_Hlk191600898"/>
      <w:r w:rsidRPr="00A057CD">
        <w:rPr>
          <w:rFonts w:ascii="Calibri" w:hAnsi="Calibri" w:cs="Calibri"/>
          <w:b/>
          <w:bCs/>
          <w:sz w:val="24"/>
          <w:szCs w:val="24"/>
        </w:rPr>
        <w:t>Supplementary Table 1.</w:t>
      </w:r>
      <w:r w:rsidRPr="00A057CD">
        <w:rPr>
          <w:rFonts w:ascii="Calibri" w:hAnsi="Calibri" w:cs="Calibri"/>
          <w:sz w:val="24"/>
          <w:szCs w:val="24"/>
        </w:rPr>
        <w:t xml:space="preserve"> Databases search strategies.</w:t>
      </w:r>
    </w:p>
    <w:tbl>
      <w:tblPr>
        <w:tblStyle w:val="TableGrid"/>
        <w:tblpPr w:leftFromText="180" w:rightFromText="180" w:vertAnchor="page" w:horzAnchor="margin" w:tblpXSpec="center" w:tblpY="2341"/>
        <w:tblW w:w="10485" w:type="dxa"/>
        <w:tblLayout w:type="fixed"/>
        <w:tblLook w:val="0600" w:firstRow="0" w:lastRow="0" w:firstColumn="0" w:lastColumn="0" w:noHBand="1" w:noVBand="1"/>
      </w:tblPr>
      <w:tblGrid>
        <w:gridCol w:w="1163"/>
        <w:gridCol w:w="7479"/>
        <w:gridCol w:w="1843"/>
      </w:tblGrid>
      <w:tr w:rsidR="00DB36F6" w:rsidRPr="00A057CD" w14:paraId="4D4C03C3" w14:textId="77777777" w:rsidTr="00DB36F6">
        <w:trPr>
          <w:trHeight w:val="55"/>
        </w:trPr>
        <w:tc>
          <w:tcPr>
            <w:tcW w:w="1163" w:type="dxa"/>
          </w:tcPr>
          <w:bookmarkEnd w:id="0"/>
          <w:p w14:paraId="04647072" w14:textId="77777777" w:rsidR="00DB36F6" w:rsidRPr="00A057CD" w:rsidRDefault="00DB36F6" w:rsidP="00DB36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7CD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7479" w:type="dxa"/>
          </w:tcPr>
          <w:p w14:paraId="1C3A737F" w14:textId="77777777" w:rsidR="00DB36F6" w:rsidRPr="00A057CD" w:rsidRDefault="00DB36F6" w:rsidP="00DB36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7CD">
              <w:rPr>
                <w:rFonts w:ascii="Times New Roman" w:hAnsi="Times New Roman" w:cs="Times New Roman"/>
                <w:b/>
                <w:bCs/>
              </w:rPr>
              <w:t>Complete search strategy</w:t>
            </w:r>
          </w:p>
        </w:tc>
        <w:tc>
          <w:tcPr>
            <w:tcW w:w="1843" w:type="dxa"/>
          </w:tcPr>
          <w:p w14:paraId="096D9DD1" w14:textId="77777777" w:rsidR="00DB36F6" w:rsidRPr="00A057CD" w:rsidRDefault="00DB36F6" w:rsidP="00DB36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7CD">
              <w:rPr>
                <w:rFonts w:ascii="Times New Roman" w:hAnsi="Times New Roman" w:cs="Times New Roman"/>
                <w:b/>
                <w:bCs/>
              </w:rPr>
              <w:t>Documents retrieved</w:t>
            </w:r>
          </w:p>
        </w:tc>
      </w:tr>
      <w:tr w:rsidR="00DB36F6" w:rsidRPr="00A057CD" w14:paraId="5062EB43" w14:textId="77777777" w:rsidTr="00DB36F6">
        <w:trPr>
          <w:trHeight w:val="1200"/>
        </w:trPr>
        <w:tc>
          <w:tcPr>
            <w:tcW w:w="1163" w:type="dxa"/>
            <w:hideMark/>
          </w:tcPr>
          <w:p w14:paraId="78392973" w14:textId="77777777" w:rsidR="00DB36F6" w:rsidRPr="00A057CD" w:rsidRDefault="00DB36F6" w:rsidP="00DB36F6">
            <w:pPr>
              <w:jc w:val="center"/>
              <w:rPr>
                <w:rFonts w:ascii="Times New Roman" w:hAnsi="Times New Roman" w:cs="Times New Roman"/>
              </w:rPr>
            </w:pPr>
            <w:r w:rsidRPr="00A057CD"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7479" w:type="dxa"/>
          </w:tcPr>
          <w:p w14:paraId="43F82A45" w14:textId="62445370" w:rsidR="00DB36F6" w:rsidRPr="00A057CD" w:rsidRDefault="00966768" w:rsidP="00966768">
            <w:pPr>
              <w:jc w:val="both"/>
              <w:rPr>
                <w:rFonts w:ascii="Times New Roman" w:hAnsi="Times New Roman" w:cs="Times New Roman"/>
              </w:rPr>
            </w:pPr>
            <w:r w:rsidRPr="00A057CD">
              <w:rPr>
                <w:rFonts w:ascii="Times New Roman" w:hAnsi="Times New Roman" w:cs="Times New Roman"/>
              </w:rPr>
              <w:t>TS = ("dual task*" OR "divided attention" OR "concurrent task*" OR "cognitive task*" OR "multi task*" OR "double task*" OR "motor task*" OR "cognitive-motor interference" OR "secondary task" OR "walking while talking") AND TS = (posture OR "postural control" OR "postural sway" OR "postural stability" OR "postural steadiness" OR balance OR equilibrium OR "postural balance" OR gait OR walk* OR tread* OR step* OR locomotion OR mobility OR ambulation) AND TS = ("down syndrome" OR "down's syndrome" OR "21 trisomy" OR "trisomy 21")</w:t>
            </w:r>
          </w:p>
        </w:tc>
        <w:tc>
          <w:tcPr>
            <w:tcW w:w="1843" w:type="dxa"/>
          </w:tcPr>
          <w:p w14:paraId="227A7EE5" w14:textId="77777777" w:rsidR="00DB36F6" w:rsidRPr="00A057CD" w:rsidRDefault="00DB36F6" w:rsidP="00DB36F6">
            <w:pPr>
              <w:jc w:val="center"/>
              <w:rPr>
                <w:rFonts w:ascii="Times New Roman" w:hAnsi="Times New Roman" w:cs="Times New Roman"/>
              </w:rPr>
            </w:pPr>
            <w:r w:rsidRPr="00A057CD">
              <w:rPr>
                <w:rFonts w:ascii="Times New Roman" w:hAnsi="Times New Roman" w:cs="Times New Roman"/>
              </w:rPr>
              <w:t>21</w:t>
            </w:r>
          </w:p>
        </w:tc>
      </w:tr>
      <w:tr w:rsidR="00DB36F6" w:rsidRPr="00A057CD" w14:paraId="76B486D0" w14:textId="77777777" w:rsidTr="00DB36F6">
        <w:trPr>
          <w:trHeight w:val="45"/>
        </w:trPr>
        <w:tc>
          <w:tcPr>
            <w:tcW w:w="1163" w:type="dxa"/>
            <w:hideMark/>
          </w:tcPr>
          <w:p w14:paraId="7DE83B88" w14:textId="77777777" w:rsidR="00DB36F6" w:rsidRPr="00A057CD" w:rsidRDefault="00DB36F6" w:rsidP="00DB36F6">
            <w:pPr>
              <w:jc w:val="center"/>
              <w:rPr>
                <w:rFonts w:ascii="Times New Roman" w:hAnsi="Times New Roman" w:cs="Times New Roman"/>
              </w:rPr>
            </w:pPr>
            <w:r w:rsidRPr="00A057CD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7479" w:type="dxa"/>
          </w:tcPr>
          <w:p w14:paraId="5140DA93" w14:textId="51ACF202" w:rsidR="00DB36F6" w:rsidRPr="00A057CD" w:rsidRDefault="00966768" w:rsidP="00966768">
            <w:pPr>
              <w:jc w:val="both"/>
              <w:rPr>
                <w:rFonts w:ascii="Times New Roman" w:hAnsi="Times New Roman" w:cs="Times New Roman"/>
              </w:rPr>
            </w:pPr>
            <w:r w:rsidRPr="00A057CD">
              <w:rPr>
                <w:rFonts w:ascii="Times New Roman" w:hAnsi="Times New Roman" w:cs="Times New Roman"/>
              </w:rPr>
              <w:t>(("Dual Task"[Mesh] OR "dual task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dual-task*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divided attention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concurrent task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cognitive task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multi task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double task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motor task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cognitive-motor interference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secondary task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walking while talking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) AND ("Postural Balance"[Mesh] OR posture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postural control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postural sway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postural stability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postural steadiness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balance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equilibrium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postural balance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gait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walk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tread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step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locomotion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mobility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ambulation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)) AND ("Down Syndrome"[Mesh] OR "down syndrome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down's syndrome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21 trisomy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 OR "trisomy 21"[</w:t>
            </w:r>
            <w:proofErr w:type="spellStart"/>
            <w:r w:rsidRPr="00A057CD">
              <w:rPr>
                <w:rFonts w:ascii="Times New Roman" w:hAnsi="Times New Roman" w:cs="Times New Roman"/>
              </w:rPr>
              <w:t>tiab</w:t>
            </w:r>
            <w:proofErr w:type="spellEnd"/>
            <w:r w:rsidRPr="00A057CD">
              <w:rPr>
                <w:rFonts w:ascii="Times New Roman" w:hAnsi="Times New Roman" w:cs="Times New Roman"/>
              </w:rPr>
              <w:t>])</w:t>
            </w:r>
          </w:p>
        </w:tc>
        <w:tc>
          <w:tcPr>
            <w:tcW w:w="1843" w:type="dxa"/>
          </w:tcPr>
          <w:p w14:paraId="400E1125" w14:textId="39EE78DE" w:rsidR="00DB36F6" w:rsidRPr="00A057CD" w:rsidRDefault="00FA2FC9" w:rsidP="00DB36F6">
            <w:pPr>
              <w:jc w:val="center"/>
              <w:rPr>
                <w:rFonts w:ascii="Times New Roman" w:hAnsi="Times New Roman" w:cs="Times New Roman"/>
              </w:rPr>
            </w:pPr>
            <w:r w:rsidRPr="00A057CD">
              <w:rPr>
                <w:rFonts w:ascii="Times New Roman" w:hAnsi="Times New Roman" w:cs="Times New Roman"/>
              </w:rPr>
              <w:t>13</w:t>
            </w:r>
          </w:p>
        </w:tc>
      </w:tr>
      <w:tr w:rsidR="00DB36F6" w:rsidRPr="00A057CD" w14:paraId="55C065EA" w14:textId="77777777" w:rsidTr="00DB36F6">
        <w:trPr>
          <w:trHeight w:val="418"/>
        </w:trPr>
        <w:tc>
          <w:tcPr>
            <w:tcW w:w="1163" w:type="dxa"/>
          </w:tcPr>
          <w:p w14:paraId="06A4D99E" w14:textId="77777777" w:rsidR="00DB36F6" w:rsidRPr="00A057CD" w:rsidRDefault="00DB36F6" w:rsidP="00DB36F6">
            <w:pPr>
              <w:jc w:val="center"/>
              <w:rPr>
                <w:rFonts w:ascii="Times New Roman" w:hAnsi="Times New Roman" w:cs="Times New Roman"/>
              </w:rPr>
            </w:pPr>
            <w:r w:rsidRPr="00A057CD">
              <w:rPr>
                <w:rFonts w:ascii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7479" w:type="dxa"/>
          </w:tcPr>
          <w:p w14:paraId="7D3D4635" w14:textId="4A77922D" w:rsidR="00DB36F6" w:rsidRPr="00A057CD" w:rsidRDefault="00966768" w:rsidP="00966768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057CD">
              <w:rPr>
                <w:rFonts w:ascii="Times New Roman" w:hAnsi="Times New Roman" w:cs="Times New Roman"/>
              </w:rPr>
              <w:t>TITLE-ABS-KEY ("dual task*" OR "divided attention" OR "concurrent task*" OR "cognitive task*" OR "multi task*" OR "double task*" OR "motor task*" OR "cognitive-motor interference" OR "secondary task" OR "walking while talking") AND TITLE-ABS-KEY (posture OR "postural control" OR "postural sway" OR "postural stability" OR "postural steadiness" OR balance OR equilibrium OR "postural balance" OR gait OR walk* OR tread* OR step* OR locomotion OR mobility OR ambulation) AND TITLE-ABS-KEY ("down syndrome" OR "down's syndrome" OR "21 trisomy" OR "trisomy 21")</w:t>
            </w:r>
          </w:p>
        </w:tc>
        <w:tc>
          <w:tcPr>
            <w:tcW w:w="1843" w:type="dxa"/>
          </w:tcPr>
          <w:p w14:paraId="32BB47DB" w14:textId="77777777" w:rsidR="00DB36F6" w:rsidRPr="00A057CD" w:rsidRDefault="00DB36F6" w:rsidP="00DB36F6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057CD">
              <w:rPr>
                <w:rFonts w:ascii="Times New Roman" w:hAnsi="Times New Roman" w:cs="Times New Roman"/>
              </w:rPr>
              <w:t>27</w:t>
            </w:r>
          </w:p>
        </w:tc>
      </w:tr>
    </w:tbl>
    <w:p w14:paraId="00C92CB6" w14:textId="77777777" w:rsidR="00DB36F6" w:rsidRPr="00A057CD" w:rsidRDefault="00DB36F6" w:rsidP="00DB36F6"/>
    <w:p w14:paraId="603C6C50" w14:textId="30577004" w:rsidR="00DB36F6" w:rsidRPr="00A057CD" w:rsidRDefault="00DB36F6" w:rsidP="00DB36F6">
      <w:pPr>
        <w:rPr>
          <w:rFonts w:ascii="Calibri" w:hAnsi="Calibri" w:cs="Calibri"/>
          <w:lang w:val="es-CL"/>
        </w:rPr>
      </w:pPr>
    </w:p>
    <w:p w14:paraId="72F3D3AF" w14:textId="77777777" w:rsidR="00DB36F6" w:rsidRPr="00A057CD" w:rsidRDefault="00DB36F6" w:rsidP="005A2045">
      <w:pPr>
        <w:pStyle w:val="Caption"/>
        <w:keepNext/>
        <w:ind w:left="-540" w:right="-45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792F8575" w14:textId="77777777" w:rsidR="00DB36F6" w:rsidRPr="00A057CD" w:rsidRDefault="00DB36F6" w:rsidP="005A2045">
      <w:pPr>
        <w:pStyle w:val="Caption"/>
        <w:keepNext/>
        <w:ind w:left="-540" w:right="-45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72D8F31E" w14:textId="77777777" w:rsidR="00DB36F6" w:rsidRPr="00A057CD" w:rsidRDefault="00DB36F6" w:rsidP="005A2045">
      <w:pPr>
        <w:pStyle w:val="Caption"/>
        <w:keepNext/>
        <w:ind w:left="-540" w:right="-45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2CB35466" w14:textId="77777777" w:rsidR="00DB36F6" w:rsidRPr="00A057CD" w:rsidRDefault="00DB36F6" w:rsidP="005A2045">
      <w:pPr>
        <w:pStyle w:val="Caption"/>
        <w:keepNext/>
        <w:ind w:left="-540" w:right="-45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2ACD7C8F" w14:textId="77777777" w:rsidR="00DB36F6" w:rsidRPr="00A057CD" w:rsidRDefault="00DB36F6" w:rsidP="00DB36F6">
      <w:pPr>
        <w:pStyle w:val="Caption"/>
        <w:keepNext/>
        <w:ind w:right="-45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5ECB7474" w14:textId="77777777" w:rsidR="000B707B" w:rsidRPr="00A057CD" w:rsidRDefault="000B707B" w:rsidP="000B707B"/>
    <w:p w14:paraId="36F67F28" w14:textId="77777777" w:rsidR="00DB36F6" w:rsidRPr="00A057CD" w:rsidRDefault="00DB36F6" w:rsidP="00DB36F6"/>
    <w:p w14:paraId="6526C6F5" w14:textId="2830561D" w:rsidR="001667CF" w:rsidRPr="00A057CD" w:rsidRDefault="002E0DBB" w:rsidP="005A2045">
      <w:pPr>
        <w:pStyle w:val="Caption"/>
        <w:keepNext/>
        <w:ind w:left="-540" w:right="-450"/>
        <w:rPr>
          <w:rFonts w:cstheme="minorHAnsi"/>
          <w:i w:val="0"/>
          <w:iCs w:val="0"/>
          <w:color w:val="auto"/>
          <w:sz w:val="24"/>
          <w:szCs w:val="24"/>
        </w:rPr>
      </w:pPr>
      <w:r w:rsidRPr="00A057CD">
        <w:rPr>
          <w:rFonts w:cstheme="min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DB36F6" w:rsidRPr="00A057C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Table</w:t>
      </w:r>
      <w:r w:rsidRPr="00A057C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DB36F6" w:rsidRPr="00A057C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2</w:t>
      </w:r>
      <w:r w:rsidR="00480996" w:rsidRPr="00A057C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480996" w:rsidRPr="00A057CD">
        <w:rPr>
          <w:rFonts w:cstheme="minorHAnsi"/>
          <w:i w:val="0"/>
          <w:iCs w:val="0"/>
          <w:color w:val="auto"/>
          <w:sz w:val="24"/>
          <w:szCs w:val="24"/>
        </w:rPr>
        <w:t>Excluded studies after assessing for eligibility</w:t>
      </w:r>
      <w:r w:rsidR="005A2045" w:rsidRPr="00A057CD">
        <w:rPr>
          <w:rFonts w:cstheme="minorHAnsi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1035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8370"/>
        <w:gridCol w:w="1980"/>
      </w:tblGrid>
      <w:tr w:rsidR="004E4328" w:rsidRPr="00A057CD" w14:paraId="48653CDE" w14:textId="72646D49" w:rsidTr="0010253D">
        <w:tc>
          <w:tcPr>
            <w:tcW w:w="8370" w:type="dxa"/>
            <w:shd w:val="clear" w:color="auto" w:fill="000000" w:themeFill="text1"/>
          </w:tcPr>
          <w:p w14:paraId="4E3E558F" w14:textId="37254639" w:rsidR="004E4328" w:rsidRPr="00A057CD" w:rsidRDefault="004E4328">
            <w:pPr>
              <w:rPr>
                <w:rFonts w:asciiTheme="majorBidi" w:hAnsiTheme="majorBidi" w:cstheme="majorBidi"/>
                <w:b/>
                <w:bCs/>
              </w:rPr>
            </w:pPr>
            <w:r w:rsidRPr="00A057C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 xml:space="preserve"> </w:t>
            </w:r>
            <w:r w:rsidR="00F1148D" w:rsidRPr="00A057C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P</w:t>
            </w:r>
            <w:r w:rsidRPr="00A057C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opulation</w:t>
            </w:r>
          </w:p>
        </w:tc>
        <w:tc>
          <w:tcPr>
            <w:tcW w:w="1980" w:type="dxa"/>
            <w:shd w:val="clear" w:color="auto" w:fill="000000" w:themeFill="text1"/>
          </w:tcPr>
          <w:p w14:paraId="11C18168" w14:textId="006F8F8C" w:rsidR="004E4328" w:rsidRPr="00A057CD" w:rsidRDefault="00F31E5A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b/>
                <w:bCs/>
                <w:color w:val="000000" w:themeColor="text1"/>
              </w:rPr>
              <w:t>Exclusion reason</w:t>
            </w:r>
          </w:p>
        </w:tc>
      </w:tr>
      <w:tr w:rsidR="004E4328" w:rsidRPr="00A057CD" w14:paraId="2ECB902D" w14:textId="478E3E3C" w:rsidTr="00DF762E">
        <w:tc>
          <w:tcPr>
            <w:tcW w:w="8370" w:type="dxa"/>
          </w:tcPr>
          <w:p w14:paraId="6EDCFC65" w14:textId="349A3677" w:rsidR="004E4328" w:rsidRPr="00A057CD" w:rsidRDefault="004E4328" w:rsidP="00DF153A">
            <w:pPr>
              <w:jc w:val="both"/>
              <w:rPr>
                <w:rFonts w:asciiTheme="majorBidi" w:hAnsiTheme="majorBidi" w:cstheme="majorBidi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1. Olivier, I., Cuisinier, R., </w:t>
            </w:r>
            <w:proofErr w:type="spellStart"/>
            <w:r w:rsidRPr="00A057CD">
              <w:rPr>
                <w:rFonts w:asciiTheme="majorBidi" w:hAnsiTheme="majorBidi" w:cstheme="majorBidi"/>
                <w:color w:val="000000" w:themeColor="text1"/>
              </w:rPr>
              <w:t>Vaugoyeau</w:t>
            </w:r>
            <w:proofErr w:type="spellEnd"/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, M., </w:t>
            </w:r>
            <w:proofErr w:type="spellStart"/>
            <w:r w:rsidRPr="00A057CD">
              <w:rPr>
                <w:rFonts w:asciiTheme="majorBidi" w:hAnsiTheme="majorBidi" w:cstheme="majorBidi"/>
                <w:color w:val="000000" w:themeColor="text1"/>
              </w:rPr>
              <w:t>Nougier</w:t>
            </w:r>
            <w:proofErr w:type="spellEnd"/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, V., &amp; </w:t>
            </w:r>
            <w:proofErr w:type="spellStart"/>
            <w:r w:rsidRPr="00A057CD">
              <w:rPr>
                <w:rFonts w:asciiTheme="majorBidi" w:hAnsiTheme="majorBidi" w:cstheme="majorBidi"/>
                <w:color w:val="000000" w:themeColor="text1"/>
              </w:rPr>
              <w:t>Assaiante</w:t>
            </w:r>
            <w:proofErr w:type="spellEnd"/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, C. (2010). Age-related differences in cognitive and postural dual-task performance. Gait &amp; posture, 32(4), 494–499. </w:t>
            </w:r>
          </w:p>
        </w:tc>
        <w:tc>
          <w:tcPr>
            <w:tcW w:w="1980" w:type="dxa"/>
          </w:tcPr>
          <w:p w14:paraId="36F65A44" w14:textId="24CB2D09" w:rsidR="004E4328" w:rsidRPr="00A057CD" w:rsidRDefault="00C2621E" w:rsidP="00DF153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I</w:t>
            </w:r>
            <w:r w:rsidR="004E4328" w:rsidRPr="00A057CD">
              <w:rPr>
                <w:rFonts w:asciiTheme="majorBidi" w:hAnsiTheme="majorBidi" w:cstheme="majorBidi"/>
                <w:color w:val="000000" w:themeColor="text1"/>
              </w:rPr>
              <w:t>ndividuals with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out </w:t>
            </w:r>
            <w:r w:rsidR="004E4328" w:rsidRPr="00A057CD">
              <w:rPr>
                <w:rFonts w:asciiTheme="majorBidi" w:hAnsiTheme="majorBidi" w:cstheme="majorBidi"/>
                <w:color w:val="000000" w:themeColor="text1"/>
              </w:rPr>
              <w:t xml:space="preserve">Down syndrome </w:t>
            </w:r>
          </w:p>
        </w:tc>
      </w:tr>
      <w:tr w:rsidR="004E4328" w:rsidRPr="00A057CD" w14:paraId="4CF8385F" w14:textId="23F1ADB5" w:rsidTr="00DF762E">
        <w:tc>
          <w:tcPr>
            <w:tcW w:w="8370" w:type="dxa"/>
          </w:tcPr>
          <w:p w14:paraId="5266CDF6" w14:textId="1B28558A" w:rsidR="004E4328" w:rsidRPr="00A057CD" w:rsidRDefault="004E4328" w:rsidP="003F123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2. Liu, Y. C., Yang, Y. R., Tsai, Y. A., &amp; Wang, R. Y. (2017). Cognitive and motor dual task gait training improve dual task gait performance after stroke - A randomized controlled pilot trial. Scientific reports, 7(1), 4070. </w:t>
            </w:r>
          </w:p>
        </w:tc>
        <w:tc>
          <w:tcPr>
            <w:tcW w:w="1980" w:type="dxa"/>
          </w:tcPr>
          <w:p w14:paraId="09A1CBC7" w14:textId="6A43193F" w:rsidR="004E4328" w:rsidRPr="00A057CD" w:rsidRDefault="004E4328" w:rsidP="003F123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Individuals with Stroke</w:t>
            </w:r>
          </w:p>
        </w:tc>
      </w:tr>
      <w:tr w:rsidR="004E4328" w:rsidRPr="00A057CD" w14:paraId="74CF9D91" w14:textId="1F134EA9" w:rsidTr="00DF762E">
        <w:tc>
          <w:tcPr>
            <w:tcW w:w="8370" w:type="dxa"/>
          </w:tcPr>
          <w:p w14:paraId="699784D4" w14:textId="75664E98" w:rsidR="004E4328" w:rsidRPr="00A057CD" w:rsidRDefault="004E4328" w:rsidP="003F1238">
            <w:pPr>
              <w:rPr>
                <w:rFonts w:asciiTheme="majorBidi" w:hAnsiTheme="majorBidi" w:cstheme="majorBidi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3. </w:t>
            </w:r>
            <w:proofErr w:type="spellStart"/>
            <w:r w:rsidRPr="00A057CD">
              <w:rPr>
                <w:rFonts w:asciiTheme="majorBidi" w:hAnsiTheme="majorBidi" w:cstheme="majorBidi"/>
                <w:color w:val="000000" w:themeColor="text1"/>
              </w:rPr>
              <w:t>Stegemöller</w:t>
            </w:r>
            <w:proofErr w:type="spellEnd"/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, E. L., Wilson, J. P., Hazamy, A., Shelley, M. C., Okun, M. S., Altmann, L. J., &amp; Hass, C. J. (2014). Associations between cognitive and gait performance during single- and dual-task walking in people with Parkinson disease. Physical therapy, 94(6), 757–766. </w:t>
            </w:r>
          </w:p>
        </w:tc>
        <w:tc>
          <w:tcPr>
            <w:tcW w:w="1980" w:type="dxa"/>
          </w:tcPr>
          <w:p w14:paraId="42BD7A2B" w14:textId="4064C244" w:rsidR="004E4328" w:rsidRPr="00A057CD" w:rsidRDefault="004E4328" w:rsidP="003F123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Individuals with Parkinson</w:t>
            </w:r>
          </w:p>
        </w:tc>
      </w:tr>
      <w:tr w:rsidR="004E4328" w:rsidRPr="00A057CD" w14:paraId="3DF4B043" w14:textId="7A04961D" w:rsidTr="00DF762E">
        <w:trPr>
          <w:trHeight w:val="107"/>
        </w:trPr>
        <w:tc>
          <w:tcPr>
            <w:tcW w:w="8370" w:type="dxa"/>
          </w:tcPr>
          <w:p w14:paraId="5BDCBABC" w14:textId="70E217A6" w:rsidR="004E4328" w:rsidRPr="00A057CD" w:rsidRDefault="004E4328">
            <w:pPr>
              <w:rPr>
                <w:rFonts w:asciiTheme="majorBidi" w:hAnsiTheme="majorBidi" w:cstheme="majorBidi"/>
              </w:rPr>
            </w:pPr>
            <w:r w:rsidRPr="00A057CD">
              <w:rPr>
                <w:rFonts w:asciiTheme="majorBidi" w:hAnsiTheme="majorBidi" w:cstheme="majorBidi"/>
              </w:rPr>
              <w:t xml:space="preserve">4. </w:t>
            </w:r>
            <w:r w:rsidR="00F31E5A" w:rsidRPr="00A057CD">
              <w:rPr>
                <w:rFonts w:asciiTheme="majorBidi" w:hAnsiTheme="majorBidi" w:cstheme="majorBidi"/>
              </w:rPr>
              <w:t xml:space="preserve">Skaletski EC, Cardona SC, Travers BG. The relation between specific motor skills and daily living skills in autistic children and adolescents. Front </w:t>
            </w:r>
            <w:proofErr w:type="spellStart"/>
            <w:r w:rsidR="00F31E5A" w:rsidRPr="00A057CD">
              <w:rPr>
                <w:rFonts w:asciiTheme="majorBidi" w:hAnsiTheme="majorBidi" w:cstheme="majorBidi"/>
              </w:rPr>
              <w:t>Integr</w:t>
            </w:r>
            <w:proofErr w:type="spellEnd"/>
            <w:r w:rsidR="00F31E5A" w:rsidRPr="00A057C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F31E5A" w:rsidRPr="00A057CD">
              <w:rPr>
                <w:rFonts w:asciiTheme="majorBidi" w:hAnsiTheme="majorBidi" w:cstheme="majorBidi"/>
              </w:rPr>
              <w:t>Neurosci</w:t>
            </w:r>
            <w:proofErr w:type="spellEnd"/>
            <w:r w:rsidR="00F31E5A" w:rsidRPr="00A057CD">
              <w:rPr>
                <w:rFonts w:asciiTheme="majorBidi" w:hAnsiTheme="majorBidi" w:cstheme="majorBidi"/>
              </w:rPr>
              <w:t xml:space="preserve">. 2024;18. </w:t>
            </w:r>
          </w:p>
        </w:tc>
        <w:tc>
          <w:tcPr>
            <w:tcW w:w="1980" w:type="dxa"/>
          </w:tcPr>
          <w:p w14:paraId="1CFFD637" w14:textId="1C80EE34" w:rsidR="004E4328" w:rsidRPr="00A057CD" w:rsidRDefault="00F31E5A">
            <w:pPr>
              <w:rPr>
                <w:rFonts w:asciiTheme="majorBidi" w:hAnsiTheme="majorBidi" w:cstheme="majorBidi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Individuals on the autism spectrum</w:t>
            </w:r>
          </w:p>
        </w:tc>
      </w:tr>
      <w:tr w:rsidR="00237EC6" w:rsidRPr="00A057CD" w14:paraId="74E00825" w14:textId="1DC9C33D" w:rsidTr="0010253D">
        <w:tc>
          <w:tcPr>
            <w:tcW w:w="10350" w:type="dxa"/>
            <w:gridSpan w:val="2"/>
            <w:shd w:val="clear" w:color="auto" w:fill="000000" w:themeFill="text1"/>
          </w:tcPr>
          <w:p w14:paraId="6053CB08" w14:textId="4D16655B" w:rsidR="00237EC6" w:rsidRPr="00A057CD" w:rsidRDefault="00237EC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Intervention</w:t>
            </w:r>
          </w:p>
        </w:tc>
      </w:tr>
      <w:tr w:rsidR="004E4328" w:rsidRPr="00A057CD" w14:paraId="3D8D947B" w14:textId="09A0E3E0" w:rsidTr="00DF762E">
        <w:tc>
          <w:tcPr>
            <w:tcW w:w="8370" w:type="dxa"/>
          </w:tcPr>
          <w:p w14:paraId="2CA47E49" w14:textId="20E05040" w:rsidR="004E4328" w:rsidRPr="00A057CD" w:rsidRDefault="004E4328" w:rsidP="00DF153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1.Naito, M., Aoki, S., Kamide, A., Miyamura, K., Honda, M., Nagai, A., Mezawa, </w:t>
            </w:r>
            <w:proofErr w:type="gramStart"/>
            <w:r w:rsidRPr="00A057CD">
              <w:rPr>
                <w:rFonts w:asciiTheme="majorBidi" w:hAnsiTheme="majorBidi" w:cstheme="majorBidi"/>
                <w:color w:val="000000" w:themeColor="text1"/>
              </w:rPr>
              <w:t>H.,and</w:t>
            </w:r>
            <w:proofErr w:type="gramEnd"/>
            <w:r w:rsidRPr="00A057CD">
              <w:rPr>
                <w:rFonts w:asciiTheme="majorBidi" w:hAnsiTheme="majorBidi" w:cstheme="majorBidi"/>
                <w:color w:val="000000" w:themeColor="text1"/>
              </w:rPr>
              <w:t> Hashimoto, K. (2015) Gait analysis in Down syndrome pediatric patients using a sheet-type gait analyzer: Pilot study. </w:t>
            </w:r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Pediatrics International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>, 57: 860–863.</w:t>
            </w:r>
          </w:p>
        </w:tc>
        <w:tc>
          <w:tcPr>
            <w:tcW w:w="1980" w:type="dxa"/>
          </w:tcPr>
          <w:p w14:paraId="7C52C66A" w14:textId="37EE6DAB" w:rsidR="004E4328" w:rsidRPr="00A057CD" w:rsidRDefault="00654508" w:rsidP="00DF153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Absence of dual task</w:t>
            </w:r>
          </w:p>
        </w:tc>
      </w:tr>
      <w:tr w:rsidR="004E4328" w:rsidRPr="00A057CD" w14:paraId="23F2288D" w14:textId="0E92B9A3" w:rsidTr="00DF762E">
        <w:tc>
          <w:tcPr>
            <w:tcW w:w="8370" w:type="dxa"/>
          </w:tcPr>
          <w:p w14:paraId="5F539118" w14:textId="0146636C" w:rsidR="004E4328" w:rsidRPr="00A057CD" w:rsidRDefault="004E432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2.</w:t>
            </w:r>
            <w:r w:rsidR="00654508" w:rsidRPr="00A057CD">
              <w:t xml:space="preserve"> </w:t>
            </w:r>
            <w:r w:rsidR="00654508" w:rsidRPr="00A057CD">
              <w:rPr>
                <w:rFonts w:asciiTheme="majorBidi" w:hAnsiTheme="majorBidi" w:cstheme="majorBidi"/>
                <w:color w:val="000000" w:themeColor="text1"/>
              </w:rPr>
              <w:t>Kokubun M. Are children with down syndrome less careful in performing a tray-carrying task than children with other types of mental retardation? Percept Mot Skills. 1999;88(3 PART 2):1173-6.</w:t>
            </w:r>
          </w:p>
        </w:tc>
        <w:tc>
          <w:tcPr>
            <w:tcW w:w="1980" w:type="dxa"/>
          </w:tcPr>
          <w:p w14:paraId="2DE84FB3" w14:textId="5708BF54" w:rsidR="004E4328" w:rsidRPr="00A057CD" w:rsidRDefault="0065450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Absence of dual task</w:t>
            </w:r>
          </w:p>
        </w:tc>
      </w:tr>
      <w:tr w:rsidR="004E4328" w:rsidRPr="00A057CD" w14:paraId="753229B9" w14:textId="44464352" w:rsidTr="00DF762E">
        <w:tc>
          <w:tcPr>
            <w:tcW w:w="8370" w:type="dxa"/>
          </w:tcPr>
          <w:p w14:paraId="57EE8A08" w14:textId="511FB616" w:rsidR="004E4328" w:rsidRPr="00A057CD" w:rsidRDefault="004E432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3.</w:t>
            </w:r>
            <w:r w:rsidR="00E84301" w:rsidRPr="00A057CD">
              <w:t xml:space="preserve"> </w:t>
            </w:r>
            <w:r w:rsidR="00E84301" w:rsidRPr="00A057CD">
              <w:rPr>
                <w:rFonts w:asciiTheme="majorBidi" w:hAnsiTheme="majorBidi" w:cstheme="majorBidi"/>
                <w:color w:val="000000" w:themeColor="text1"/>
              </w:rPr>
              <w:t xml:space="preserve">Chen HL, Yeh CF, Howe TH. Postural control during standing reach in children with Down syndrome. Res Dev </w:t>
            </w:r>
            <w:proofErr w:type="spellStart"/>
            <w:r w:rsidR="00E84301" w:rsidRPr="00A057CD">
              <w:rPr>
                <w:rFonts w:asciiTheme="majorBidi" w:hAnsiTheme="majorBidi" w:cstheme="majorBidi"/>
                <w:color w:val="000000" w:themeColor="text1"/>
              </w:rPr>
              <w:t>Disabil</w:t>
            </w:r>
            <w:proofErr w:type="spellEnd"/>
            <w:r w:rsidR="00E84301" w:rsidRPr="00A057CD">
              <w:rPr>
                <w:rFonts w:asciiTheme="majorBidi" w:hAnsiTheme="majorBidi" w:cstheme="majorBidi"/>
                <w:color w:val="000000" w:themeColor="text1"/>
              </w:rPr>
              <w:t xml:space="preserve">. </w:t>
            </w:r>
            <w:proofErr w:type="gramStart"/>
            <w:r w:rsidR="00E84301" w:rsidRPr="00A057CD">
              <w:rPr>
                <w:rFonts w:asciiTheme="majorBidi" w:hAnsiTheme="majorBidi" w:cstheme="majorBidi"/>
                <w:color w:val="000000" w:themeColor="text1"/>
              </w:rPr>
              <w:t>2015;38:345</w:t>
            </w:r>
            <w:proofErr w:type="gramEnd"/>
            <w:r w:rsidR="00E84301" w:rsidRPr="00A057CD">
              <w:rPr>
                <w:rFonts w:asciiTheme="majorBidi" w:hAnsiTheme="majorBidi" w:cstheme="majorBidi"/>
                <w:color w:val="000000" w:themeColor="text1"/>
              </w:rPr>
              <w:t>-51.</w:t>
            </w:r>
          </w:p>
        </w:tc>
        <w:tc>
          <w:tcPr>
            <w:tcW w:w="1980" w:type="dxa"/>
          </w:tcPr>
          <w:p w14:paraId="56916A98" w14:textId="3C6FC12B" w:rsidR="004E4328" w:rsidRPr="00A057CD" w:rsidRDefault="00E8430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Absence of dual task</w:t>
            </w:r>
          </w:p>
        </w:tc>
      </w:tr>
      <w:tr w:rsidR="00237EC6" w:rsidRPr="00A057CD" w14:paraId="3AFF9087" w14:textId="23B31FD7" w:rsidTr="0010253D">
        <w:tc>
          <w:tcPr>
            <w:tcW w:w="10350" w:type="dxa"/>
            <w:gridSpan w:val="2"/>
            <w:shd w:val="clear" w:color="auto" w:fill="000000" w:themeFill="text1"/>
          </w:tcPr>
          <w:p w14:paraId="29D92DAF" w14:textId="52BDD890" w:rsidR="00237EC6" w:rsidRPr="00A057CD" w:rsidRDefault="00237EC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Outcome</w:t>
            </w:r>
          </w:p>
        </w:tc>
      </w:tr>
      <w:tr w:rsidR="004E4328" w:rsidRPr="00A057CD" w14:paraId="6020C1B7" w14:textId="0BBA5D5B" w:rsidTr="00DF762E">
        <w:tc>
          <w:tcPr>
            <w:tcW w:w="8370" w:type="dxa"/>
          </w:tcPr>
          <w:p w14:paraId="4E9909FB" w14:textId="0460C82E" w:rsidR="004E4328" w:rsidRPr="00A057CD" w:rsidRDefault="004E4328" w:rsidP="003F1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1.</w:t>
            </w:r>
            <w:r w:rsidRPr="00A057CD"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 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Lanfranchi, S., Baddeley, A., Gathercole, S., &amp; Vianello, R. (2012). Working memory in Down syndrome: is there a dual task </w:t>
            </w:r>
            <w:proofErr w:type="gramStart"/>
            <w:r w:rsidRPr="00A057CD">
              <w:rPr>
                <w:rFonts w:asciiTheme="majorBidi" w:hAnsiTheme="majorBidi" w:cstheme="majorBidi"/>
                <w:color w:val="000000" w:themeColor="text1"/>
              </w:rPr>
              <w:t>deficit?.</w:t>
            </w:r>
            <w:proofErr w:type="gramEnd"/>
            <w:r w:rsidRPr="00A057CD">
              <w:rPr>
                <w:rFonts w:asciiTheme="majorBidi" w:hAnsiTheme="majorBidi" w:cstheme="majorBidi"/>
                <w:color w:val="000000" w:themeColor="text1"/>
              </w:rPr>
              <w:t> </w:t>
            </w:r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Journal of intellectual disability </w:t>
            </w:r>
            <w:proofErr w:type="gramStart"/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research :</w:t>
            </w:r>
            <w:proofErr w:type="gramEnd"/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JIDR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>, </w:t>
            </w:r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56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(2), 157–166. </w:t>
            </w:r>
          </w:p>
        </w:tc>
        <w:tc>
          <w:tcPr>
            <w:tcW w:w="1980" w:type="dxa"/>
          </w:tcPr>
          <w:p w14:paraId="079C2A2E" w14:textId="063E0000" w:rsidR="004E4328" w:rsidRPr="00A057CD" w:rsidRDefault="00E20E0E" w:rsidP="003F1238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Absence of postural control variables</w:t>
            </w:r>
          </w:p>
        </w:tc>
      </w:tr>
      <w:tr w:rsidR="004E4328" w:rsidRPr="00A057CD" w14:paraId="054F6722" w14:textId="0D0ACA15" w:rsidTr="00DF762E">
        <w:tc>
          <w:tcPr>
            <w:tcW w:w="8370" w:type="dxa"/>
          </w:tcPr>
          <w:p w14:paraId="1DBA0B47" w14:textId="0FEC4B0E" w:rsidR="004E4328" w:rsidRPr="00A057CD" w:rsidRDefault="004E4328" w:rsidP="00BB7746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2.</w:t>
            </w:r>
            <w:r w:rsidRPr="00A057CD"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 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>Van Pelt, K. L., Koehl, L., Caban-Holt, A., Anderson-Mooney, A., Head, E., &amp; Schmitt, F. A. (2020). Feasibility of dual-task gait to estimate Alzheimer's related cognitive decline in Down syndrome. </w:t>
            </w:r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lzheimer's &amp; dementia (Amsterdam, Netherlands)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>, </w:t>
            </w:r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12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(1), e12092. </w:t>
            </w:r>
          </w:p>
        </w:tc>
        <w:tc>
          <w:tcPr>
            <w:tcW w:w="1980" w:type="dxa"/>
          </w:tcPr>
          <w:p w14:paraId="71F730E9" w14:textId="3900F7CA" w:rsidR="004E4328" w:rsidRPr="00A057CD" w:rsidRDefault="00E20E0E" w:rsidP="00BB7746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Absence of postural control variables</w:t>
            </w:r>
          </w:p>
        </w:tc>
      </w:tr>
      <w:tr w:rsidR="004E4328" w:rsidRPr="00A057CD" w14:paraId="29115092" w14:textId="331C5E12" w:rsidTr="00DF762E">
        <w:tc>
          <w:tcPr>
            <w:tcW w:w="8370" w:type="dxa"/>
          </w:tcPr>
          <w:p w14:paraId="362E4B73" w14:textId="77081BDA" w:rsidR="004E4328" w:rsidRPr="00A057CD" w:rsidRDefault="004E4328" w:rsidP="00BB7746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3.</w:t>
            </w:r>
            <w:r w:rsidRPr="00A057CD">
              <w:rPr>
                <w:rFonts w:asciiTheme="majorBidi" w:eastAsia="Times New Roman" w:hAnsiTheme="majorBidi" w:cstheme="majorBidi"/>
                <w:color w:val="222222"/>
                <w:kern w:val="0"/>
                <w14:ligatures w14:val="none"/>
              </w:rPr>
              <w:t xml:space="preserve"> 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Holfelder, B., </w:t>
            </w:r>
            <w:proofErr w:type="spellStart"/>
            <w:r w:rsidRPr="00A057CD">
              <w:rPr>
                <w:rFonts w:asciiTheme="majorBidi" w:hAnsiTheme="majorBidi" w:cstheme="majorBidi"/>
                <w:color w:val="000000" w:themeColor="text1"/>
              </w:rPr>
              <w:t>Klotzbier</w:t>
            </w:r>
            <w:proofErr w:type="spellEnd"/>
            <w:r w:rsidRPr="00A057CD">
              <w:rPr>
                <w:rFonts w:asciiTheme="majorBidi" w:hAnsiTheme="majorBidi" w:cstheme="majorBidi"/>
                <w:color w:val="000000" w:themeColor="text1"/>
              </w:rPr>
              <w:t>, T. J., &amp; Schott, N. (2022). Dual-Task Interference in Children with Down Syndrome and Chronological and Mental Age-Matched Healthy Controls. </w:t>
            </w:r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hildren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>, </w:t>
            </w:r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9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(2), 191. </w:t>
            </w:r>
          </w:p>
        </w:tc>
        <w:tc>
          <w:tcPr>
            <w:tcW w:w="1980" w:type="dxa"/>
          </w:tcPr>
          <w:p w14:paraId="6251A317" w14:textId="752EE4B5" w:rsidR="004E4328" w:rsidRPr="00A057CD" w:rsidRDefault="00E20E0E" w:rsidP="00BB7746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Absence of postural control variables</w:t>
            </w:r>
          </w:p>
        </w:tc>
      </w:tr>
      <w:tr w:rsidR="00836E92" w:rsidRPr="00A057CD" w14:paraId="21C067BD" w14:textId="70EA9F4A" w:rsidTr="00DF762E">
        <w:tc>
          <w:tcPr>
            <w:tcW w:w="8370" w:type="dxa"/>
          </w:tcPr>
          <w:p w14:paraId="54F04CD5" w14:textId="23BF899E" w:rsidR="00836E92" w:rsidRPr="00A057CD" w:rsidRDefault="00836E92" w:rsidP="00836E9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4.</w:t>
            </w:r>
            <w:r w:rsidRPr="00A057CD">
              <w:t xml:space="preserve"> </w:t>
            </w:r>
            <w:proofErr w:type="spellStart"/>
            <w:r w:rsidRPr="00A057CD">
              <w:rPr>
                <w:rFonts w:asciiTheme="majorBidi" w:hAnsiTheme="majorBidi" w:cstheme="majorBidi"/>
                <w:color w:val="000000" w:themeColor="text1"/>
              </w:rPr>
              <w:t>Vimercati</w:t>
            </w:r>
            <w:proofErr w:type="spellEnd"/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 SL, Galli M, Stella G, Caiazzo G, </w:t>
            </w:r>
            <w:proofErr w:type="spellStart"/>
            <w:r w:rsidRPr="00A057CD">
              <w:rPr>
                <w:rFonts w:asciiTheme="majorBidi" w:hAnsiTheme="majorBidi" w:cstheme="majorBidi"/>
                <w:color w:val="000000" w:themeColor="text1"/>
              </w:rPr>
              <w:t>Ancillao</w:t>
            </w:r>
            <w:proofErr w:type="spellEnd"/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 A, Albertini G. Clumsiness in fine motor tasks: Evidence from the quantitative drawing evaluation of children with Down Syndrome. J Intell </w:t>
            </w:r>
            <w:proofErr w:type="spellStart"/>
            <w:r w:rsidRPr="00A057CD">
              <w:rPr>
                <w:rFonts w:asciiTheme="majorBidi" w:hAnsiTheme="majorBidi" w:cstheme="majorBidi"/>
                <w:color w:val="000000" w:themeColor="text1"/>
              </w:rPr>
              <w:t>Disabil</w:t>
            </w:r>
            <w:proofErr w:type="spellEnd"/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 Res. 2015;59(3):248-56.</w:t>
            </w:r>
          </w:p>
        </w:tc>
        <w:tc>
          <w:tcPr>
            <w:tcW w:w="1980" w:type="dxa"/>
          </w:tcPr>
          <w:p w14:paraId="73EDD656" w14:textId="3F189F16" w:rsidR="00836E92" w:rsidRPr="00A057CD" w:rsidRDefault="00836E92" w:rsidP="00836E9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Absence of postural control variables</w:t>
            </w:r>
          </w:p>
        </w:tc>
      </w:tr>
      <w:tr w:rsidR="00237EC6" w:rsidRPr="00A057CD" w14:paraId="2B05BE0B" w14:textId="7DB74DA6" w:rsidTr="0010253D">
        <w:tc>
          <w:tcPr>
            <w:tcW w:w="10350" w:type="dxa"/>
            <w:gridSpan w:val="2"/>
            <w:shd w:val="clear" w:color="auto" w:fill="000000" w:themeFill="text1"/>
          </w:tcPr>
          <w:p w14:paraId="7C2ADE4D" w14:textId="3CEBF82D" w:rsidR="00237EC6" w:rsidRPr="00A057CD" w:rsidRDefault="00237EC6" w:rsidP="0010253D">
            <w:pPr>
              <w:tabs>
                <w:tab w:val="left" w:pos="1650"/>
                <w:tab w:val="left" w:pos="1980"/>
              </w:tabs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  <w:r w:rsidRPr="00A057C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Design</w:t>
            </w:r>
            <w:r w:rsidR="0010253D" w:rsidRPr="00A057CD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ab/>
            </w:r>
            <w:r w:rsidR="0010253D" w:rsidRPr="00A057CD">
              <w:rPr>
                <w:rFonts w:asciiTheme="majorBidi" w:hAnsiTheme="majorBidi" w:cstheme="majorBidi"/>
                <w:b/>
                <w:bCs/>
                <w:color w:val="000000" w:themeColor="text1"/>
              </w:rPr>
              <w:tab/>
            </w:r>
          </w:p>
        </w:tc>
      </w:tr>
      <w:tr w:rsidR="00836E92" w:rsidRPr="00A057CD" w14:paraId="6A47CD49" w14:textId="139F19B3" w:rsidTr="00DF762E">
        <w:tc>
          <w:tcPr>
            <w:tcW w:w="8370" w:type="dxa"/>
          </w:tcPr>
          <w:p w14:paraId="5CBA186C" w14:textId="560DAF9F" w:rsidR="00836E92" w:rsidRPr="00A057CD" w:rsidRDefault="00836E92" w:rsidP="00836E9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1.</w:t>
            </w:r>
            <w:r w:rsidRPr="00A057CD">
              <w:rPr>
                <w:rFonts w:asciiTheme="majorBidi" w:hAnsiTheme="majorBidi" w:cstheme="majorBidi"/>
              </w:rPr>
              <w:t xml:space="preserve"> 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Smith, B. A., Stergiou, N., &amp; Ulrich, B. D. (2011). Patterns of gait variability across the lifespan in persons with and without Down syndrome. </w:t>
            </w:r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Journal of Neurologic Physical Therapy, 35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>(4), 170–177.</w:t>
            </w:r>
          </w:p>
        </w:tc>
        <w:tc>
          <w:tcPr>
            <w:tcW w:w="1980" w:type="dxa"/>
          </w:tcPr>
          <w:p w14:paraId="59A9A6E4" w14:textId="6BD3308C" w:rsidR="00836E92" w:rsidRPr="00A057CD" w:rsidRDefault="00B46AE6" w:rsidP="00836E9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Cross-sectional study</w:t>
            </w:r>
          </w:p>
        </w:tc>
      </w:tr>
      <w:tr w:rsidR="00066715" w:rsidRPr="004E4328" w14:paraId="18AAEA06" w14:textId="5C7461E0" w:rsidTr="00DF762E">
        <w:tc>
          <w:tcPr>
            <w:tcW w:w="8370" w:type="dxa"/>
          </w:tcPr>
          <w:p w14:paraId="64B897F8" w14:textId="661752F5" w:rsidR="00066715" w:rsidRPr="00A057CD" w:rsidRDefault="00066715" w:rsidP="0006671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2.</w:t>
            </w:r>
            <w:r w:rsidRPr="00A057CD"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 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Malak, R., </w:t>
            </w:r>
            <w:proofErr w:type="spellStart"/>
            <w:r w:rsidRPr="00A057CD">
              <w:rPr>
                <w:rFonts w:asciiTheme="majorBidi" w:hAnsiTheme="majorBidi" w:cstheme="majorBidi"/>
                <w:color w:val="000000" w:themeColor="text1"/>
              </w:rPr>
              <w:t>Kostiukow</w:t>
            </w:r>
            <w:proofErr w:type="spellEnd"/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, A., Krawczyk-Wasielewska, A., </w:t>
            </w:r>
            <w:proofErr w:type="spellStart"/>
            <w:r w:rsidRPr="00A057CD">
              <w:rPr>
                <w:rFonts w:asciiTheme="majorBidi" w:hAnsiTheme="majorBidi" w:cstheme="majorBidi"/>
                <w:color w:val="000000" w:themeColor="text1"/>
              </w:rPr>
              <w:t>Mojs</w:t>
            </w:r>
            <w:proofErr w:type="spellEnd"/>
            <w:r w:rsidRPr="00A057CD">
              <w:rPr>
                <w:rFonts w:asciiTheme="majorBidi" w:hAnsiTheme="majorBidi" w:cstheme="majorBidi"/>
                <w:color w:val="000000" w:themeColor="text1"/>
              </w:rPr>
              <w:t>, E., &amp; Samborski, W. (2015). Delays in Motor Development in Children with Down Syndrome. </w:t>
            </w:r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Medical science </w:t>
            </w:r>
            <w:proofErr w:type="gramStart"/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monitor :</w:t>
            </w:r>
            <w:proofErr w:type="gramEnd"/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international medical journal of experimental and clinical research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>, </w:t>
            </w:r>
            <w:r w:rsidRPr="00A057CD">
              <w:rPr>
                <w:rFonts w:asciiTheme="majorBidi" w:hAnsiTheme="majorBidi" w:cstheme="majorBidi"/>
                <w:i/>
                <w:iCs/>
                <w:color w:val="000000" w:themeColor="text1"/>
              </w:rPr>
              <w:t>21</w:t>
            </w:r>
            <w:r w:rsidRPr="00A057CD">
              <w:rPr>
                <w:rFonts w:asciiTheme="majorBidi" w:hAnsiTheme="majorBidi" w:cstheme="majorBidi"/>
                <w:color w:val="000000" w:themeColor="text1"/>
              </w:rPr>
              <w:t xml:space="preserve">, 1904–1910. </w:t>
            </w:r>
          </w:p>
        </w:tc>
        <w:tc>
          <w:tcPr>
            <w:tcW w:w="1980" w:type="dxa"/>
          </w:tcPr>
          <w:p w14:paraId="77DBC189" w14:textId="13334551" w:rsidR="00066715" w:rsidRPr="004E4328" w:rsidRDefault="00066715" w:rsidP="0006671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057CD">
              <w:rPr>
                <w:rFonts w:asciiTheme="majorBidi" w:hAnsiTheme="majorBidi" w:cstheme="majorBidi"/>
                <w:color w:val="000000" w:themeColor="text1"/>
              </w:rPr>
              <w:t>Comparative study</w:t>
            </w:r>
          </w:p>
        </w:tc>
      </w:tr>
    </w:tbl>
    <w:p w14:paraId="2B6664B5" w14:textId="77777777" w:rsidR="001D64EB" w:rsidRDefault="001D64EB"/>
    <w:sectPr w:rsidR="001D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280FA" w14:textId="77777777" w:rsidR="005D739A" w:rsidRDefault="005D739A" w:rsidP="00DB36F6">
      <w:pPr>
        <w:spacing w:after="0" w:line="240" w:lineRule="auto"/>
      </w:pPr>
      <w:r>
        <w:separator/>
      </w:r>
    </w:p>
  </w:endnote>
  <w:endnote w:type="continuationSeparator" w:id="0">
    <w:p w14:paraId="53BDC9D0" w14:textId="77777777" w:rsidR="005D739A" w:rsidRDefault="005D739A" w:rsidP="00DB3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D6A38" w14:textId="77777777" w:rsidR="005D739A" w:rsidRDefault="005D739A" w:rsidP="00DB36F6">
      <w:pPr>
        <w:spacing w:after="0" w:line="240" w:lineRule="auto"/>
      </w:pPr>
      <w:r>
        <w:separator/>
      </w:r>
    </w:p>
  </w:footnote>
  <w:footnote w:type="continuationSeparator" w:id="0">
    <w:p w14:paraId="74342378" w14:textId="77777777" w:rsidR="005D739A" w:rsidRDefault="005D739A" w:rsidP="00DB36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72312"/>
    <w:multiLevelType w:val="hybridMultilevel"/>
    <w:tmpl w:val="9BA0B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9A2589"/>
    <w:multiLevelType w:val="hybridMultilevel"/>
    <w:tmpl w:val="2CF882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583014"/>
    <w:multiLevelType w:val="hybridMultilevel"/>
    <w:tmpl w:val="B7A60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750CF4"/>
    <w:multiLevelType w:val="hybridMultilevel"/>
    <w:tmpl w:val="5AEEE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178985">
    <w:abstractNumId w:val="2"/>
  </w:num>
  <w:num w:numId="2" w16cid:durableId="1446845917">
    <w:abstractNumId w:val="0"/>
  </w:num>
  <w:num w:numId="3" w16cid:durableId="1253585846">
    <w:abstractNumId w:val="1"/>
  </w:num>
  <w:num w:numId="4" w16cid:durableId="17633378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D81"/>
    <w:rsid w:val="00007700"/>
    <w:rsid w:val="00066715"/>
    <w:rsid w:val="000B707B"/>
    <w:rsid w:val="0010253D"/>
    <w:rsid w:val="001667CF"/>
    <w:rsid w:val="001A287A"/>
    <w:rsid w:val="001D64EB"/>
    <w:rsid w:val="00237EC6"/>
    <w:rsid w:val="00241AB6"/>
    <w:rsid w:val="00292412"/>
    <w:rsid w:val="002E0DBB"/>
    <w:rsid w:val="00322D81"/>
    <w:rsid w:val="00322DC7"/>
    <w:rsid w:val="003F1238"/>
    <w:rsid w:val="00400C90"/>
    <w:rsid w:val="00480996"/>
    <w:rsid w:val="004E4328"/>
    <w:rsid w:val="00585E1D"/>
    <w:rsid w:val="005A2045"/>
    <w:rsid w:val="005D739A"/>
    <w:rsid w:val="00607DEA"/>
    <w:rsid w:val="0062025E"/>
    <w:rsid w:val="00654508"/>
    <w:rsid w:val="0075426B"/>
    <w:rsid w:val="00791140"/>
    <w:rsid w:val="007A7575"/>
    <w:rsid w:val="00836E92"/>
    <w:rsid w:val="00840229"/>
    <w:rsid w:val="00966768"/>
    <w:rsid w:val="009C54E1"/>
    <w:rsid w:val="009F7E29"/>
    <w:rsid w:val="00A057CD"/>
    <w:rsid w:val="00B46AE6"/>
    <w:rsid w:val="00BB7746"/>
    <w:rsid w:val="00C027E3"/>
    <w:rsid w:val="00C2621E"/>
    <w:rsid w:val="00C435FA"/>
    <w:rsid w:val="00CB4EFF"/>
    <w:rsid w:val="00CD0714"/>
    <w:rsid w:val="00CD12CA"/>
    <w:rsid w:val="00D92BC1"/>
    <w:rsid w:val="00DB36F6"/>
    <w:rsid w:val="00DF153A"/>
    <w:rsid w:val="00DF762E"/>
    <w:rsid w:val="00E20E0E"/>
    <w:rsid w:val="00E84301"/>
    <w:rsid w:val="00EE067E"/>
    <w:rsid w:val="00F1148D"/>
    <w:rsid w:val="00F26311"/>
    <w:rsid w:val="00F31E5A"/>
    <w:rsid w:val="00F56D3E"/>
    <w:rsid w:val="00FA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787B4"/>
  <w15:chartTrackingRefBased/>
  <w15:docId w15:val="{998A5928-FCA1-49AA-85D2-AA7314635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2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D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D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D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D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D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D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D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D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D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D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D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D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D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D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D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D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D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D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80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09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15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153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B7746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5450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36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6F6"/>
  </w:style>
  <w:style w:type="paragraph" w:styleId="Footer">
    <w:name w:val="footer"/>
    <w:basedOn w:val="Normal"/>
    <w:link w:val="FooterChar"/>
    <w:uiPriority w:val="99"/>
    <w:unhideWhenUsed/>
    <w:rsid w:val="00DB36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9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8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00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8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96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00624-2010-4685-AF41-A1D2C9056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moradi</dc:creator>
  <cp:keywords/>
  <dc:description/>
  <cp:lastModifiedBy>Mohammad Alimoradi</cp:lastModifiedBy>
  <cp:revision>34</cp:revision>
  <dcterms:created xsi:type="dcterms:W3CDTF">2025-01-17T21:11:00Z</dcterms:created>
  <dcterms:modified xsi:type="dcterms:W3CDTF">2026-05-26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227d4d-d15d-4126-9b98-11de97f3e7fe</vt:lpwstr>
  </property>
</Properties>
</file>